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. Characteristics of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009 FIGO </w:t>
      </w:r>
      <w:bookmarkStart w:id="1" w:name="OLE_LINK6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hort 1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2018 FIG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hort 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558"/>
        <w:gridCol w:w="1719"/>
        <w:gridCol w:w="1800"/>
        <w:gridCol w:w="1132"/>
      </w:tblGrid>
      <w:tr>
        <w:trPr>
          <w:trHeight w:val="70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691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GO 2009 Cohort1</w:t>
              <w:br/>
              <w:t>(n = 3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GO 2018 Cohort2</w:t>
              <w:br/>
              <w:t xml:space="preserve"> (n = 34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 ± 9.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 ± 8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 ± 9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GO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1(cohort1)</w:t>
              <w:br/>
            </w:r>
            <w:bookmarkStart w:id="2" w:name="OLE_LINK2"/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1-IB2</w:t>
            </w:r>
            <w:bookmarkEnd w:id="2"/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ohort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 (49.6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47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2(cohort1)</w:t>
              <w:br/>
              <w:t>IB3(cohort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15.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2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0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1(cohort1)</w:t>
              <w:br/>
              <w:t>IIA1(cohort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13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1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11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2(cohort1)</w:t>
              <w:br/>
              <w:t>IIA2(cohort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11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2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70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r)(cohort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10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20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70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I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70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/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36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 (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26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70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,&lt;2/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 (31.7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42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20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 (32.0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1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52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.size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6"/>
            </w:tblGrid>
            <w:tr>
              <w:trPr>
                <w:trHeight w:val="370" w:hRule="atLeast"/>
              </w:trPr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微软雅黑" w:hAnsi="微软雅黑" w:eastAsia="微软雅黑" w:cs="微软雅黑"/>
                      <w:i w:val="false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</w:pPr>
                  <w:r>
                    <w:rPr>
                      <w:rFonts w:eastAsia="微软雅黑" w:cs="微软雅黑" w:ascii="微软雅黑" w:hAnsi="微软雅黑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003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c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34.6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4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28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cm,&lt;4c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 (38.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 (36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40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cm,&lt;5c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16.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4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1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c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0.4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8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2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y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 (75.8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 (75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 (75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 Squamous cell carcinom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24.2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24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24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-Ag (ng/ml)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 (46.0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4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 (42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 (54.0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 (5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 (57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5(U/ml)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 (88.6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89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 (8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11.4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1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99(U/ml)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3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 (93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 (94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 (92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 6.7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5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7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(%), Mean ± S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 ± 11.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2 ± 10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 ± 10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(%), Mean ± S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 ± 9.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 ± 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 ± 9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(109/L), Mean ± S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 ± 2.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 ± 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 ± 2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109/L), Mean ± S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3 ± 67.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7 ± 7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0 ± 62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c.node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 (80.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 (85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 (74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19.7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14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25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, Median (IQR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1 (143.0, 196.6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3 (137.2, 19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5 (148.0, 196.0)</w:t>
            </w:r>
          </w:p>
        </w:tc>
        <w:tc>
          <w:tcPr>
            <w:tcW w:w="113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95"/>
              <w:gridCol w:w="211"/>
            </w:tblGrid>
            <w:tr>
              <w:trPr>
                <w:trHeight w:val="370" w:hRule="atLeast"/>
              </w:trPr>
              <w:tc>
                <w:tcPr>
                  <w:tcW w:w="69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微软雅黑" w:hAnsi="微软雅黑" w:eastAsia="微软雅黑" w:cs="微软雅黑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微软雅黑" w:cs="微软雅黑" w:ascii="微软雅黑" w:hAnsi="微软雅黑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49</w:t>
                  </w:r>
                </w:p>
              </w:tc>
              <w:tc>
                <w:tcPr>
                  <w:tcW w:w="21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napToGrid w:val="false"/>
                    <w:jc w:val="center"/>
                    <w:textAlignment w:val="center"/>
                    <w:rPr>
                      <w:rFonts w:ascii="微软雅黑" w:hAnsi="微软雅黑" w:eastAsia="微软雅黑" w:cs="微软雅黑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微软雅黑" w:cs="微软雅黑" w:ascii="微软雅黑" w:hAnsi="微软雅黑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, Median (IQR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1.4, 2.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1.4, 2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1.5, 2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c lymph node (IQR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 (21.0, 33.0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 (21.0, 31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 (21.0, 34.0)</w:t>
            </w:r>
          </w:p>
        </w:tc>
        <w:tc>
          <w:tcPr>
            <w:tcW w:w="1132" w:type="dxa"/>
            <w:tcBorders/>
            <w:vAlign w:val="center"/>
          </w:tcPr>
          <w:tbl>
            <w:tblPr>
              <w:tblW w:w="495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6"/>
            </w:tblGrid>
            <w:tr>
              <w:trPr>
                <w:trHeight w:val="370" w:hRule="atLeast"/>
              </w:trPr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微软雅黑" w:hAnsi="微软雅黑" w:eastAsia="微软雅黑" w:cs="微软雅黑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微软雅黑" w:cs="微软雅黑" w:ascii="微软雅黑" w:hAnsi="微软雅黑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011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SI, n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 (59.2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 (67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50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 (40.8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32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 (49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微软雅黑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</w:pPr>
    <w:rPr/>
  </w:style>
  <w:style w:type="paragraph" w:styleId="Endnote">
    <w:name w:val="Endnote Text"/>
    <w:basedOn w:val="Normal"/>
    <w:pPr>
      <w:snapToGrid w:val="false"/>
      <w:ind w:firstLine="151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ascii="Calibri" w:hAnsi="Calibri" w:eastAsia="宋体" w:cs="Times New Roman"/>
      <w:color w:val="000000"/>
      <w:kern w:val="2"/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ascii="Calibri" w:hAnsi="Calibri" w:eastAsia="宋体" w:cs="Times New Roman"/>
      <w:color w:val="000000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4:52:42Z</dcterms:created>
  <dc:creator>admin</dc:creator>
  <dc:description/>
  <dc:language>en-US</dc:language>
  <cp:lastModifiedBy>海纳百川</cp:lastModifiedBy>
  <dcterms:modified xsi:type="dcterms:W3CDTF">2024-08-02T01:4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AA136B423B483D84E1866C3B8CAC53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